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C8B22" w14:textId="324419CA" w:rsidR="001621B0" w:rsidRPr="001621B0" w:rsidRDefault="00BE5751" w:rsidP="00DB19F9">
      <w:pPr>
        <w:spacing w:after="120"/>
        <w:rPr>
          <w:rFonts w:ascii="Times New Roman" w:hAnsi="Times New Roman" w:cs="Times New Roman"/>
        </w:rPr>
      </w:pPr>
      <w:r w:rsidRPr="004D04D5">
        <w:rPr>
          <w:rFonts w:ascii="Times New Roman" w:hAnsi="Times New Roman" w:cs="Times New Roman"/>
          <w:b/>
          <w:bCs/>
          <w:u w:val="single"/>
        </w:rPr>
        <w:t>S</w:t>
      </w:r>
      <w:r w:rsidR="00774983">
        <w:rPr>
          <w:rFonts w:ascii="Times New Roman" w:hAnsi="Times New Roman" w:cs="Times New Roman"/>
          <w:b/>
          <w:bCs/>
          <w:u w:val="single"/>
        </w:rPr>
        <w:t>1</w:t>
      </w:r>
      <w:r w:rsidRPr="004D04D5">
        <w:rPr>
          <w:rFonts w:ascii="Times New Roman" w:hAnsi="Times New Roman" w:cs="Times New Roman"/>
          <w:b/>
          <w:bCs/>
          <w:u w:val="single"/>
        </w:rPr>
        <w:t xml:space="preserve"> </w:t>
      </w:r>
      <w:r w:rsidR="00774983">
        <w:rPr>
          <w:rFonts w:ascii="Times New Roman" w:hAnsi="Times New Roman" w:cs="Times New Roman"/>
          <w:b/>
          <w:bCs/>
          <w:u w:val="single"/>
        </w:rPr>
        <w:t>Table</w:t>
      </w:r>
      <w:r w:rsidRPr="004D04D5">
        <w:rPr>
          <w:rFonts w:ascii="Times New Roman" w:hAnsi="Times New Roman" w:cs="Times New Roman"/>
          <w:b/>
          <w:bCs/>
          <w:u w:val="single"/>
        </w:rPr>
        <w:t>.</w:t>
      </w:r>
      <w:r w:rsidRPr="004D04D5">
        <w:rPr>
          <w:rFonts w:ascii="Times New Roman" w:hAnsi="Times New Roman" w:cs="Times New Roman"/>
          <w:b/>
          <w:bCs/>
        </w:rPr>
        <w:t xml:space="preserve"> </w:t>
      </w:r>
      <w:r w:rsidR="00774983" w:rsidRPr="00774983">
        <w:rPr>
          <w:rFonts w:ascii="Times New Roman" w:hAnsi="Times New Roman" w:cs="Times New Roman"/>
          <w:b/>
          <w:bCs/>
        </w:rPr>
        <w:t xml:space="preserve">Classification and GenBank accession number for target </w:t>
      </w:r>
      <w:r w:rsidR="00774983" w:rsidRPr="00774983">
        <w:rPr>
          <w:rFonts w:ascii="Times New Roman" w:hAnsi="Times New Roman" w:cs="Times New Roman"/>
          <w:b/>
          <w:bCs/>
          <w:i/>
          <w:iCs/>
        </w:rPr>
        <w:t>Septentriomolge</w:t>
      </w:r>
      <w:r w:rsidR="00774983" w:rsidRPr="00774983">
        <w:rPr>
          <w:rFonts w:ascii="Times New Roman" w:hAnsi="Times New Roman" w:cs="Times New Roman"/>
          <w:b/>
          <w:bCs/>
        </w:rPr>
        <w:t xml:space="preserve"> and non-target amphibian</w:t>
      </w:r>
      <w:r w:rsidR="00774983" w:rsidRPr="00774983">
        <w:rPr>
          <w:rFonts w:ascii="Times New Roman" w:hAnsi="Times New Roman" w:cs="Times New Roman"/>
          <w:b/>
          <w:bCs/>
          <w:iCs/>
        </w:rPr>
        <w:t xml:space="preserve"> mitochondrial DNA </w:t>
      </w:r>
      <w:r w:rsidR="00774983" w:rsidRPr="00774983">
        <w:rPr>
          <w:rFonts w:ascii="Times New Roman" w:hAnsi="Times New Roman" w:cs="Times New Roman"/>
          <w:b/>
          <w:bCs/>
          <w:i/>
        </w:rPr>
        <w:t>cytochrome b</w:t>
      </w:r>
      <w:r w:rsidR="00774983" w:rsidRPr="0077498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774983" w:rsidRPr="00774983">
        <w:rPr>
          <w:rFonts w:ascii="Times New Roman" w:hAnsi="Times New Roman" w:cs="Times New Roman"/>
          <w:b/>
          <w:bCs/>
        </w:rPr>
        <w:t xml:space="preserve">sequences used to design the </w:t>
      </w:r>
      <w:r w:rsidR="00DE37DC" w:rsidRPr="00DE37DC">
        <w:rPr>
          <w:rFonts w:ascii="Times New Roman" w:hAnsi="Times New Roman" w:cs="Times New Roman"/>
          <w:b/>
          <w:bCs/>
          <w:i/>
          <w:iCs/>
        </w:rPr>
        <w:t>Septentriomolge</w:t>
      </w:r>
      <w:r w:rsidR="00DE37DC" w:rsidRPr="00DE37DC">
        <w:rPr>
          <w:rFonts w:ascii="Times New Roman" w:hAnsi="Times New Roman" w:cs="Times New Roman"/>
          <w:b/>
          <w:bCs/>
        </w:rPr>
        <w:t xml:space="preserve">-specific </w:t>
      </w:r>
      <w:r w:rsidR="00774983" w:rsidRPr="00DE37DC">
        <w:rPr>
          <w:rFonts w:ascii="Times New Roman" w:hAnsi="Times New Roman" w:cs="Times New Roman"/>
          <w:b/>
          <w:bCs/>
        </w:rPr>
        <w:t>qPCR</w:t>
      </w:r>
      <w:r w:rsidR="00774983" w:rsidRPr="00774983">
        <w:rPr>
          <w:rFonts w:ascii="Times New Roman" w:hAnsi="Times New Roman" w:cs="Times New Roman"/>
          <w:b/>
          <w:bCs/>
        </w:rPr>
        <w:t xml:space="preserve"> assay.</w:t>
      </w:r>
      <w:r w:rsidR="00350FC3">
        <w:rPr>
          <w:rFonts w:ascii="Times New Roman" w:hAnsi="Times New Roman" w:cs="Times New Roman"/>
          <w:b/>
          <w:bCs/>
        </w:rPr>
        <w:t xml:space="preserve"> </w:t>
      </w:r>
      <w:r w:rsidR="001621B0" w:rsidRPr="001621B0">
        <w:rPr>
          <w:rFonts w:ascii="Times New Roman" w:hAnsi="Times New Roman" w:cs="Times New Roman"/>
        </w:rPr>
        <w:t xml:space="preserve">Non-target amphibians have a distributional overlap with </w:t>
      </w:r>
      <w:r w:rsidR="001621B0" w:rsidRPr="001621B0">
        <w:rPr>
          <w:rFonts w:ascii="Times New Roman" w:hAnsi="Times New Roman" w:cs="Times New Roman"/>
          <w:i/>
          <w:iCs/>
        </w:rPr>
        <w:t>Septentriomolge</w:t>
      </w:r>
      <w:r w:rsidR="001621B0" w:rsidRPr="001621B0">
        <w:rPr>
          <w:rFonts w:ascii="Times New Roman" w:hAnsi="Times New Roman" w:cs="Times New Roman"/>
        </w:rPr>
        <w:t xml:space="preserve"> in Travis, Williamson, or Bell counties, Texas, USA [</w:t>
      </w:r>
      <w:r w:rsidR="00350FC3">
        <w:rPr>
          <w:rFonts w:ascii="Times New Roman" w:hAnsi="Times New Roman" w:cs="Times New Roman"/>
        </w:rPr>
        <w:t>Dixon 2013</w:t>
      </w:r>
      <w:r w:rsidR="001621B0" w:rsidRPr="001621B0">
        <w:rPr>
          <w:rFonts w:ascii="Times New Roman" w:hAnsi="Times New Roman" w:cs="Times New Roman"/>
        </w:rPr>
        <w:t>].</w:t>
      </w:r>
      <w:r w:rsidR="00350FC3">
        <w:rPr>
          <w:rFonts w:ascii="Times New Roman" w:hAnsi="Times New Roman" w:cs="Times New Roman"/>
        </w:rPr>
        <w:t xml:space="preserve"> </w:t>
      </w:r>
      <w:r w:rsidR="001621B0" w:rsidRPr="001621B0">
        <w:rPr>
          <w:rFonts w:ascii="Times New Roman" w:hAnsi="Times New Roman" w:cs="Times New Roman"/>
          <w:i/>
          <w:iCs/>
        </w:rPr>
        <w:t xml:space="preserve">Ambystoma </w:t>
      </w:r>
      <w:proofErr w:type="spellStart"/>
      <w:r w:rsidR="001621B0" w:rsidRPr="001621B0">
        <w:rPr>
          <w:rFonts w:ascii="Times New Roman" w:hAnsi="Times New Roman" w:cs="Times New Roman"/>
          <w:i/>
          <w:iCs/>
        </w:rPr>
        <w:t>tigrinum</w:t>
      </w:r>
      <w:proofErr w:type="spellEnd"/>
      <w:r w:rsidR="001621B0" w:rsidRPr="001621B0">
        <w:rPr>
          <w:rFonts w:ascii="Times New Roman" w:hAnsi="Times New Roman" w:cs="Times New Roman"/>
        </w:rPr>
        <w:t xml:space="preserve"> is not currently known to overlap in distribution but has potential for introduction because it is commonly used as fish bait [</w:t>
      </w:r>
      <w:r w:rsidR="00350FC3">
        <w:rPr>
          <w:rFonts w:ascii="Times New Roman" w:hAnsi="Times New Roman" w:cs="Times New Roman"/>
        </w:rPr>
        <w:t>Dixon 2013</w:t>
      </w:r>
      <w:r w:rsidR="001621B0" w:rsidRPr="001621B0">
        <w:rPr>
          <w:rFonts w:ascii="Times New Roman" w:hAnsi="Times New Roman" w:cs="Times New Roman"/>
        </w:rPr>
        <w:t>].</w:t>
      </w:r>
      <w:r w:rsidR="00350FC3">
        <w:rPr>
          <w:rFonts w:ascii="Times New Roman" w:hAnsi="Times New Roman" w:cs="Times New Roman"/>
        </w:rPr>
        <w:t xml:space="preserve"> </w:t>
      </w:r>
      <w:proofErr w:type="spellStart"/>
      <w:r w:rsidR="00350FC3">
        <w:rPr>
          <w:rFonts w:ascii="Times New Roman" w:hAnsi="Times New Roman" w:cs="Times New Roman"/>
          <w:i/>
          <w:iCs/>
        </w:rPr>
        <w:t>Eleutherodactylus</w:t>
      </w:r>
      <w:proofErr w:type="spellEnd"/>
      <w:r w:rsidR="00350FC3">
        <w:rPr>
          <w:rFonts w:ascii="Times New Roman" w:hAnsi="Times New Roman" w:cs="Times New Roman"/>
          <w:i/>
          <w:iCs/>
        </w:rPr>
        <w:t xml:space="preserve"> coqui</w:t>
      </w:r>
      <w:r w:rsidR="00350FC3">
        <w:rPr>
          <w:rFonts w:ascii="Times New Roman" w:hAnsi="Times New Roman" w:cs="Times New Roman"/>
        </w:rPr>
        <w:t xml:space="preserve">, </w:t>
      </w:r>
      <w:proofErr w:type="spellStart"/>
      <w:r w:rsidR="00350FC3">
        <w:rPr>
          <w:rFonts w:ascii="Times New Roman" w:hAnsi="Times New Roman" w:cs="Times New Roman"/>
          <w:i/>
          <w:iCs/>
        </w:rPr>
        <w:t>Eleutherodactylus</w:t>
      </w:r>
      <w:proofErr w:type="spellEnd"/>
      <w:r w:rsidR="00350FC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50FC3">
        <w:rPr>
          <w:rFonts w:ascii="Times New Roman" w:hAnsi="Times New Roman" w:cs="Times New Roman"/>
          <w:i/>
          <w:iCs/>
        </w:rPr>
        <w:t>planirostris</w:t>
      </w:r>
      <w:proofErr w:type="spellEnd"/>
      <w:r w:rsidR="00350FC3">
        <w:rPr>
          <w:rFonts w:ascii="Times New Roman" w:hAnsi="Times New Roman" w:cs="Times New Roman"/>
        </w:rPr>
        <w:t xml:space="preserve">, </w:t>
      </w:r>
      <w:proofErr w:type="spellStart"/>
      <w:r w:rsidR="00350FC3">
        <w:rPr>
          <w:rFonts w:ascii="Times New Roman" w:hAnsi="Times New Roman" w:cs="Times New Roman"/>
          <w:i/>
          <w:iCs/>
        </w:rPr>
        <w:t>Pseudacris</w:t>
      </w:r>
      <w:proofErr w:type="spellEnd"/>
      <w:r w:rsidR="00350FC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50FC3">
        <w:rPr>
          <w:rFonts w:ascii="Times New Roman" w:hAnsi="Times New Roman" w:cs="Times New Roman"/>
          <w:i/>
          <w:iCs/>
        </w:rPr>
        <w:t>feriarum</w:t>
      </w:r>
      <w:proofErr w:type="spellEnd"/>
      <w:r w:rsidR="00350FC3">
        <w:rPr>
          <w:rFonts w:ascii="Times New Roman" w:hAnsi="Times New Roman" w:cs="Times New Roman"/>
        </w:rPr>
        <w:t xml:space="preserve">, and </w:t>
      </w:r>
      <w:proofErr w:type="spellStart"/>
      <w:r w:rsidR="00350FC3">
        <w:rPr>
          <w:rFonts w:ascii="Times New Roman" w:hAnsi="Times New Roman" w:cs="Times New Roman"/>
          <w:i/>
          <w:iCs/>
        </w:rPr>
        <w:t>Scaphiopus</w:t>
      </w:r>
      <w:proofErr w:type="spellEnd"/>
      <w:r w:rsidR="00350FC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50FC3">
        <w:rPr>
          <w:rFonts w:ascii="Times New Roman" w:hAnsi="Times New Roman" w:cs="Times New Roman"/>
          <w:i/>
          <w:iCs/>
        </w:rPr>
        <w:t>hurterii</w:t>
      </w:r>
      <w:proofErr w:type="spellEnd"/>
      <w:r w:rsidR="001621B0" w:rsidRPr="001621B0">
        <w:rPr>
          <w:rFonts w:ascii="Times New Roman" w:hAnsi="Times New Roman" w:cs="Times New Roman"/>
        </w:rPr>
        <w:t xml:space="preserve"> </w:t>
      </w:r>
      <w:r w:rsidR="00350FC3">
        <w:rPr>
          <w:rFonts w:ascii="Times New Roman" w:hAnsi="Times New Roman" w:cs="Times New Roman"/>
        </w:rPr>
        <w:t>are not known to</w:t>
      </w:r>
      <w:r w:rsidR="001621B0" w:rsidRPr="001621B0">
        <w:rPr>
          <w:rFonts w:ascii="Times New Roman" w:hAnsi="Times New Roman" w:cs="Times New Roman"/>
        </w:rPr>
        <w:t xml:space="preserve"> overlap in distribution</w:t>
      </w:r>
      <w:r w:rsidR="00350FC3">
        <w:rPr>
          <w:rFonts w:ascii="Times New Roman" w:hAnsi="Times New Roman" w:cs="Times New Roman"/>
        </w:rPr>
        <w:t>,</w:t>
      </w:r>
      <w:r w:rsidR="001621B0" w:rsidRPr="001621B0">
        <w:rPr>
          <w:rFonts w:ascii="Times New Roman" w:hAnsi="Times New Roman" w:cs="Times New Roman"/>
        </w:rPr>
        <w:t xml:space="preserve"> but these sequences were used as </w:t>
      </w:r>
      <w:r w:rsidR="00350FC3">
        <w:rPr>
          <w:rFonts w:ascii="Times New Roman" w:hAnsi="Times New Roman" w:cs="Times New Roman"/>
        </w:rPr>
        <w:t>s</w:t>
      </w:r>
      <w:r w:rsidR="001621B0" w:rsidRPr="001621B0">
        <w:rPr>
          <w:rFonts w:ascii="Times New Roman" w:hAnsi="Times New Roman" w:cs="Times New Roman"/>
        </w:rPr>
        <w:t>urrogate</w:t>
      </w:r>
      <w:r w:rsidR="00350FC3">
        <w:rPr>
          <w:rFonts w:ascii="Times New Roman" w:hAnsi="Times New Roman" w:cs="Times New Roman"/>
        </w:rPr>
        <w:t>s</w:t>
      </w:r>
      <w:r w:rsidR="001621B0" w:rsidRPr="001621B0">
        <w:rPr>
          <w:rFonts w:ascii="Times New Roman" w:hAnsi="Times New Roman" w:cs="Times New Roman"/>
        </w:rPr>
        <w:t xml:space="preserve"> </w:t>
      </w:r>
      <w:r w:rsidR="00350FC3">
        <w:rPr>
          <w:rFonts w:ascii="Times New Roman" w:hAnsi="Times New Roman" w:cs="Times New Roman"/>
        </w:rPr>
        <w:t>o</w:t>
      </w:r>
      <w:r w:rsidR="001621B0" w:rsidRPr="001621B0">
        <w:rPr>
          <w:rFonts w:ascii="Times New Roman" w:hAnsi="Times New Roman" w:cs="Times New Roman"/>
        </w:rPr>
        <w:t>r to supplement data for the overlapping genu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3002"/>
        <w:gridCol w:w="7740"/>
      </w:tblGrid>
      <w:tr w:rsidR="001621B0" w:rsidRPr="00774983" w14:paraId="410E8D89" w14:textId="77777777" w:rsidTr="00D32B10">
        <w:trPr>
          <w:trHeight w:val="720"/>
          <w:tblHeader/>
        </w:trPr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FB95B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Group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F9A9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B26B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GenBank Accession Number</w:t>
            </w:r>
          </w:p>
        </w:tc>
      </w:tr>
      <w:tr w:rsidR="001621B0" w:rsidRPr="00774983" w14:paraId="3D45A157" w14:textId="77777777" w:rsidTr="00D32B10">
        <w:trPr>
          <w:trHeight w:val="432"/>
        </w:trPr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6658925D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center"/>
          </w:tcPr>
          <w:p w14:paraId="1FAD9D63" w14:textId="29724260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chisholmensis</w:t>
            </w:r>
          </w:p>
        </w:tc>
        <w:tc>
          <w:tcPr>
            <w:tcW w:w="2986" w:type="pct"/>
            <w:tcBorders>
              <w:top w:val="single" w:sz="4" w:space="0" w:color="auto"/>
            </w:tcBorders>
            <w:vAlign w:val="center"/>
          </w:tcPr>
          <w:p w14:paraId="627BAA6A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014841</w:t>
            </w:r>
          </w:p>
        </w:tc>
      </w:tr>
      <w:tr w:rsidR="001621B0" w:rsidRPr="00774983" w14:paraId="2B883694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334B519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</w:t>
            </w:r>
          </w:p>
        </w:tc>
        <w:tc>
          <w:tcPr>
            <w:tcW w:w="1158" w:type="pct"/>
            <w:vAlign w:val="center"/>
          </w:tcPr>
          <w:p w14:paraId="26CF8A08" w14:textId="1FF7F81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naufragia</w:t>
            </w:r>
          </w:p>
        </w:tc>
        <w:tc>
          <w:tcPr>
            <w:tcW w:w="2986" w:type="pct"/>
            <w:vAlign w:val="center"/>
          </w:tcPr>
          <w:p w14:paraId="02EF25C2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014843, JQ920627</w:t>
            </w:r>
          </w:p>
        </w:tc>
      </w:tr>
      <w:tr w:rsidR="001621B0" w:rsidRPr="00774983" w14:paraId="0B2EE49E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23A2A0F7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</w:t>
            </w:r>
          </w:p>
        </w:tc>
        <w:tc>
          <w:tcPr>
            <w:tcW w:w="1158" w:type="pct"/>
            <w:vAlign w:val="center"/>
          </w:tcPr>
          <w:p w14:paraId="48D5D5A6" w14:textId="0A6B9961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rycea tonkawae</w:t>
            </w:r>
          </w:p>
        </w:tc>
        <w:tc>
          <w:tcPr>
            <w:tcW w:w="2986" w:type="pct"/>
            <w:vAlign w:val="center"/>
          </w:tcPr>
          <w:p w14:paraId="4E721F7D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014842, HQ713591, HQ713592, HQ713593, HQ713594, JQ920626</w:t>
            </w:r>
          </w:p>
        </w:tc>
      </w:tr>
      <w:tr w:rsidR="001621B0" w:rsidRPr="00774983" w14:paraId="03F247D2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21052B96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158" w:type="pct"/>
            <w:vAlign w:val="center"/>
          </w:tcPr>
          <w:p w14:paraId="03F92650" w14:textId="3ABA3C0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bystoma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xanum</w:t>
            </w:r>
            <w:proofErr w:type="spellEnd"/>
          </w:p>
        </w:tc>
        <w:tc>
          <w:tcPr>
            <w:tcW w:w="2986" w:type="pct"/>
            <w:vAlign w:val="center"/>
          </w:tcPr>
          <w:p w14:paraId="083F6AD6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EF036642, EF036644, EF036648, EF036662, EF036664</w:t>
            </w:r>
          </w:p>
        </w:tc>
      </w:tr>
      <w:tr w:rsidR="001621B0" w:rsidRPr="00774983" w14:paraId="55F1C72F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00B9FFF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158" w:type="pct"/>
            <w:vAlign w:val="center"/>
          </w:tcPr>
          <w:p w14:paraId="1F16E152" w14:textId="691B78CE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bystoma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grinum</w:t>
            </w:r>
            <w:proofErr w:type="spellEnd"/>
          </w:p>
        </w:tc>
        <w:tc>
          <w:tcPr>
            <w:tcW w:w="2986" w:type="pct"/>
            <w:vAlign w:val="center"/>
          </w:tcPr>
          <w:p w14:paraId="4BCEC1E8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EF036665, EF036666, EF036667, U36419</w:t>
            </w:r>
          </w:p>
        </w:tc>
      </w:tr>
      <w:tr w:rsidR="001621B0" w:rsidRPr="00774983" w14:paraId="09F308A5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3773311D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caudate</w:t>
            </w:r>
          </w:p>
        </w:tc>
        <w:tc>
          <w:tcPr>
            <w:tcW w:w="1158" w:type="pct"/>
            <w:vAlign w:val="center"/>
          </w:tcPr>
          <w:p w14:paraId="1FA18BDA" w14:textId="4D8B1B39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thodon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agula</w:t>
            </w:r>
            <w:proofErr w:type="spellEnd"/>
          </w:p>
        </w:tc>
        <w:tc>
          <w:tcPr>
            <w:tcW w:w="2986" w:type="pct"/>
            <w:vAlign w:val="center"/>
          </w:tcPr>
          <w:p w14:paraId="137EFE6B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DQ994905, DQ994906, DQ994907, DQ994908, DQ994909, DQ994910, JF504320</w:t>
            </w:r>
          </w:p>
        </w:tc>
      </w:tr>
      <w:tr w:rsidR="001621B0" w:rsidRPr="00774983" w14:paraId="7C1A7189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B9F5724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12272060" w14:textId="484C66CF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ris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nchardi</w:t>
            </w:r>
            <w:proofErr w:type="spellEnd"/>
          </w:p>
        </w:tc>
        <w:tc>
          <w:tcPr>
            <w:tcW w:w="2986" w:type="pct"/>
            <w:vAlign w:val="center"/>
          </w:tcPr>
          <w:p w14:paraId="0211B35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EF988098, EF988099, EF988100, EF988101, EF988102</w:t>
            </w:r>
          </w:p>
        </w:tc>
      </w:tr>
      <w:tr w:rsidR="001621B0" w:rsidRPr="00774983" w14:paraId="71BF1F1A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1D829FEB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53B935B6" w14:textId="08B98E04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bilis</w:t>
            </w:r>
          </w:p>
        </w:tc>
        <w:tc>
          <w:tcPr>
            <w:tcW w:w="2986" w:type="pct"/>
            <w:vAlign w:val="center"/>
          </w:tcPr>
          <w:p w14:paraId="034E6681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010165, L10970</w:t>
            </w:r>
          </w:p>
        </w:tc>
      </w:tr>
      <w:tr w:rsidR="001621B0" w:rsidRPr="00774983" w14:paraId="510E49DA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C192A26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5B64C352" w14:textId="324C50B4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atus</w:t>
            </w:r>
          </w:p>
        </w:tc>
        <w:tc>
          <w:tcPr>
            <w:tcW w:w="2986" w:type="pct"/>
            <w:vAlign w:val="center"/>
          </w:tcPr>
          <w:p w14:paraId="43A5F755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DQ85631, DQ85632, DQ85633, DQ85634, EU938445</w:t>
            </w:r>
          </w:p>
        </w:tc>
      </w:tr>
      <w:tr w:rsidR="001621B0" w:rsidRPr="00774983" w14:paraId="7CBF4B2B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2C33FF19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3BA7AEE7" w14:textId="63D7C2C3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osus</w:t>
            </w:r>
            <w:proofErr w:type="spellEnd"/>
          </w:p>
        </w:tc>
        <w:tc>
          <w:tcPr>
            <w:tcW w:w="2986" w:type="pct"/>
            <w:vAlign w:val="center"/>
          </w:tcPr>
          <w:p w14:paraId="2AEDB82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L10980</w:t>
            </w:r>
          </w:p>
        </w:tc>
      </w:tr>
      <w:tr w:rsidR="001621B0" w:rsidRPr="00774983" w14:paraId="2C4AB567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51B3B2FF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2FDD285F" w14:textId="2934CD6A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xyr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odhousii</w:t>
            </w:r>
            <w:proofErr w:type="spellEnd"/>
          </w:p>
        </w:tc>
        <w:tc>
          <w:tcPr>
            <w:tcW w:w="2986" w:type="pct"/>
            <w:vAlign w:val="center"/>
          </w:tcPr>
          <w:p w14:paraId="52629DC0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288056, AY288057, AY288058, AY288061, AY288064</w:t>
            </w:r>
          </w:p>
        </w:tc>
      </w:tr>
      <w:tr w:rsidR="001621B0" w:rsidRPr="00774983" w14:paraId="7C399DCC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91E046A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43C71139" w14:textId="2FF8FEEE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ugastor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gusti</w:t>
            </w:r>
            <w:proofErr w:type="spellEnd"/>
          </w:p>
        </w:tc>
        <w:tc>
          <w:tcPr>
            <w:tcW w:w="2986" w:type="pct"/>
            <w:vAlign w:val="center"/>
          </w:tcPr>
          <w:p w14:paraId="46EC8F13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JX564870</w:t>
            </w:r>
          </w:p>
        </w:tc>
      </w:tr>
      <w:tr w:rsidR="001621B0" w:rsidRPr="00774983" w14:paraId="1F3E39E6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9678967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72CAB2D1" w14:textId="3F66E2E6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qui</w:t>
            </w:r>
          </w:p>
        </w:tc>
        <w:tc>
          <w:tcPr>
            <w:tcW w:w="2986" w:type="pct"/>
            <w:vAlign w:val="center"/>
          </w:tcPr>
          <w:p w14:paraId="653AE3B3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EF636951, EF636952, EF636953, EF636954, EF636955</w:t>
            </w:r>
          </w:p>
        </w:tc>
      </w:tr>
      <w:tr w:rsidR="001621B0" w:rsidRPr="00774983" w14:paraId="5094C7C3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313FE74D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40077A8D" w14:textId="799D2F20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tignathoides</w:t>
            </w:r>
            <w:proofErr w:type="spellEnd"/>
          </w:p>
        </w:tc>
        <w:tc>
          <w:tcPr>
            <w:tcW w:w="2986" w:type="pct"/>
            <w:vAlign w:val="center"/>
          </w:tcPr>
          <w:p w14:paraId="79F53F92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no sequences available</w:t>
            </w:r>
          </w:p>
        </w:tc>
      </w:tr>
      <w:tr w:rsidR="001621B0" w:rsidRPr="00774983" w14:paraId="0BEBF587" w14:textId="77777777" w:rsidTr="00D32B10">
        <w:trPr>
          <w:trHeight w:val="432"/>
        </w:trPr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76C06A44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14:paraId="410F0E46" w14:textId="2E3E38A0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nockii</w:t>
            </w:r>
            <w:proofErr w:type="spellEnd"/>
          </w:p>
        </w:tc>
        <w:tc>
          <w:tcPr>
            <w:tcW w:w="2986" w:type="pct"/>
            <w:tcBorders>
              <w:bottom w:val="single" w:sz="4" w:space="0" w:color="auto"/>
            </w:tcBorders>
            <w:vAlign w:val="center"/>
          </w:tcPr>
          <w:p w14:paraId="79A361CD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no sequences available</w:t>
            </w:r>
          </w:p>
        </w:tc>
      </w:tr>
      <w:tr w:rsidR="001621B0" w:rsidRPr="00774983" w14:paraId="0DA3C3E0" w14:textId="77777777" w:rsidTr="00D32B10">
        <w:trPr>
          <w:trHeight w:val="432"/>
        </w:trPr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7636FFDA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verlapping anuran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center"/>
          </w:tcPr>
          <w:p w14:paraId="6AFCF976" w14:textId="665AAB34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utherodactyl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irostris</w:t>
            </w:r>
            <w:proofErr w:type="spellEnd"/>
          </w:p>
        </w:tc>
        <w:tc>
          <w:tcPr>
            <w:tcW w:w="2986" w:type="pct"/>
            <w:tcBorders>
              <w:top w:val="single" w:sz="4" w:space="0" w:color="auto"/>
            </w:tcBorders>
            <w:vAlign w:val="center"/>
          </w:tcPr>
          <w:p w14:paraId="05FB1D68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HQ831557, HQ831560, HQ831562, HQ831564, HQ831567</w:t>
            </w:r>
          </w:p>
        </w:tc>
      </w:tr>
      <w:tr w:rsidR="001621B0" w:rsidRPr="00774983" w14:paraId="2A97E613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5E9E187A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01CDBFF6" w14:textId="3DDC1E70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phryne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rolinensis</w:t>
            </w:r>
          </w:p>
        </w:tc>
        <w:tc>
          <w:tcPr>
            <w:tcW w:w="2986" w:type="pct"/>
            <w:vAlign w:val="center"/>
          </w:tcPr>
          <w:p w14:paraId="4D49FDB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no sequences available</w:t>
            </w:r>
          </w:p>
        </w:tc>
      </w:tr>
      <w:tr w:rsidR="001621B0" w:rsidRPr="00774983" w14:paraId="06FE72C1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20622A0A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4B30532F" w14:textId="4E6F314C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phryne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livacea</w:t>
            </w:r>
          </w:p>
        </w:tc>
        <w:tc>
          <w:tcPr>
            <w:tcW w:w="2986" w:type="pct"/>
            <w:vAlign w:val="center"/>
          </w:tcPr>
          <w:p w14:paraId="17F40207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JX564865</w:t>
            </w:r>
          </w:p>
        </w:tc>
      </w:tr>
      <w:tr w:rsidR="001621B0" w:rsidRPr="00774983" w14:paraId="7E353DB5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6A851008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56AE2207" w14:textId="727FBBA9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scelis</w:t>
            </w:r>
            <w:proofErr w:type="spellEnd"/>
          </w:p>
        </w:tc>
        <w:tc>
          <w:tcPr>
            <w:tcW w:w="2986" w:type="pct"/>
            <w:vAlign w:val="center"/>
          </w:tcPr>
          <w:p w14:paraId="715C54F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830968, AY830978, AY830982, AY830984, AY830999</w:t>
            </w:r>
          </w:p>
        </w:tc>
      </w:tr>
      <w:tr w:rsidR="001621B0" w:rsidRPr="00774983" w14:paraId="7E4683DC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5B8D33D3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44DCF0F1" w14:textId="5D3CD88D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2986" w:type="pct"/>
            <w:vAlign w:val="center"/>
          </w:tcPr>
          <w:p w14:paraId="6B142118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549380, AY843846, FJ226874, KJ536188, KJ536189</w:t>
            </w:r>
          </w:p>
        </w:tc>
      </w:tr>
      <w:tr w:rsidR="001621B0" w:rsidRPr="00774983" w14:paraId="43C57CDE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723D8FB9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55EABC12" w14:textId="4BDE07DA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ersicolor</w:t>
            </w:r>
          </w:p>
        </w:tc>
        <w:tc>
          <w:tcPr>
            <w:tcW w:w="2986" w:type="pct"/>
            <w:vAlign w:val="center"/>
          </w:tcPr>
          <w:p w14:paraId="293DD29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830973, AY830995, AY830998, AY831010, AY8301014</w:t>
            </w:r>
          </w:p>
        </w:tc>
      </w:tr>
      <w:tr w:rsidR="001621B0" w:rsidRPr="00774983" w14:paraId="23D32DD4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0A543475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0420357B" w14:textId="23DAF3F4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ili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fo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bulifer</w:t>
            </w:r>
            <w:proofErr w:type="spellEnd"/>
          </w:p>
        </w:tc>
        <w:tc>
          <w:tcPr>
            <w:tcW w:w="2986" w:type="pct"/>
            <w:vAlign w:val="center"/>
          </w:tcPr>
          <w:p w14:paraId="62B06302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008174, AY008206, HM563960, HM563961, HQ290525</w:t>
            </w:r>
          </w:p>
        </w:tc>
      </w:tr>
      <w:tr w:rsidR="001621B0" w:rsidRPr="00774983" w14:paraId="364E5ADF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7791D948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6E991394" w14:textId="23381179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landieri</w:t>
            </w:r>
            <w:proofErr w:type="spellEnd"/>
          </w:p>
        </w:tc>
        <w:tc>
          <w:tcPr>
            <w:tcW w:w="2986" w:type="pct"/>
            <w:vAlign w:val="center"/>
          </w:tcPr>
          <w:p w14:paraId="019117E5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KX269301</w:t>
            </w:r>
          </w:p>
        </w:tc>
      </w:tr>
      <w:tr w:rsidR="001621B0" w:rsidRPr="00774983" w14:paraId="5F0102FA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7700FD11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2D077154" w14:textId="48F34F46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esbeiana</w:t>
            </w:r>
            <w:proofErr w:type="spellEnd"/>
          </w:p>
        </w:tc>
        <w:tc>
          <w:tcPr>
            <w:tcW w:w="2986" w:type="pct"/>
            <w:vAlign w:val="center"/>
          </w:tcPr>
          <w:p w14:paraId="119367C7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F205089, KX344485, KX344486, KX344487, KX344488</w:t>
            </w:r>
          </w:p>
        </w:tc>
      </w:tr>
      <w:tr w:rsidR="001621B0" w:rsidRPr="00774983" w14:paraId="660309A6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4DC07D0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3D1AF8B8" w14:textId="4233F21C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hobate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</w:t>
            </w: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enocephala</w:t>
            </w:r>
            <w:proofErr w:type="spellEnd"/>
          </w:p>
        </w:tc>
        <w:tc>
          <w:tcPr>
            <w:tcW w:w="2986" w:type="pct"/>
            <w:vAlign w:val="center"/>
          </w:tcPr>
          <w:p w14:paraId="4EC49132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KX269321</w:t>
            </w:r>
          </w:p>
        </w:tc>
      </w:tr>
      <w:tr w:rsidR="001621B0" w:rsidRPr="00774983" w14:paraId="36468721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1D960105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28738931" w14:textId="28223D38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2986" w:type="pct"/>
            <w:vAlign w:val="center"/>
          </w:tcPr>
          <w:p w14:paraId="7362F464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KJ536214, KJ536216</w:t>
            </w:r>
          </w:p>
        </w:tc>
      </w:tr>
      <w:tr w:rsidR="001621B0" w:rsidRPr="00774983" w14:paraId="3FAAB980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ABADEEB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65026984" w14:textId="05F6C11A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iarum</w:t>
            </w:r>
            <w:proofErr w:type="spellEnd"/>
          </w:p>
        </w:tc>
        <w:tc>
          <w:tcPr>
            <w:tcW w:w="2986" w:type="pct"/>
            <w:vAlign w:val="center"/>
          </w:tcPr>
          <w:p w14:paraId="2896E3B7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KJ536218, KJ536219, KJ536220, KJ536221</w:t>
            </w:r>
          </w:p>
        </w:tc>
      </w:tr>
      <w:tr w:rsidR="001621B0" w:rsidRPr="00774983" w14:paraId="44D21DB1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139B2B0F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32CD03DD" w14:textId="20E3C945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uquettei</w:t>
            </w:r>
            <w:proofErr w:type="spellEnd"/>
          </w:p>
        </w:tc>
        <w:tc>
          <w:tcPr>
            <w:tcW w:w="2986" w:type="pct"/>
            <w:vAlign w:val="center"/>
          </w:tcPr>
          <w:p w14:paraId="7E19F4D2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KJ536226, KJ536227</w:t>
            </w:r>
          </w:p>
        </w:tc>
      </w:tr>
      <w:tr w:rsidR="001621B0" w:rsidRPr="00774983" w14:paraId="4975E386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BC9DD73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5B6FA732" w14:textId="57E8C33D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cri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ckeri</w:t>
            </w:r>
            <w:proofErr w:type="spellEnd"/>
          </w:p>
        </w:tc>
        <w:tc>
          <w:tcPr>
            <w:tcW w:w="2986" w:type="pct"/>
            <w:vAlign w:val="center"/>
          </w:tcPr>
          <w:p w14:paraId="656E09AB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210861, KJ536206, KJ536207</w:t>
            </w:r>
          </w:p>
        </w:tc>
      </w:tr>
      <w:tr w:rsidR="001621B0" w:rsidRPr="00774983" w14:paraId="1BBDF12B" w14:textId="77777777" w:rsidTr="00D32B10">
        <w:trPr>
          <w:trHeight w:val="432"/>
        </w:trPr>
        <w:tc>
          <w:tcPr>
            <w:tcW w:w="856" w:type="pct"/>
            <w:vAlign w:val="center"/>
          </w:tcPr>
          <w:p w14:paraId="4AA675ED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vAlign w:val="center"/>
          </w:tcPr>
          <w:p w14:paraId="78E5095A" w14:textId="780A68AC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phiop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uchii</w:t>
            </w:r>
            <w:proofErr w:type="spellEnd"/>
          </w:p>
        </w:tc>
        <w:tc>
          <w:tcPr>
            <w:tcW w:w="2986" w:type="pct"/>
            <w:vAlign w:val="center"/>
          </w:tcPr>
          <w:p w14:paraId="05A4BB9C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236791, AY236792, JX564894</w:t>
            </w:r>
          </w:p>
        </w:tc>
      </w:tr>
      <w:tr w:rsidR="001621B0" w:rsidRPr="00774983" w14:paraId="008A0DA5" w14:textId="77777777" w:rsidTr="00D32B10">
        <w:trPr>
          <w:trHeight w:val="432"/>
        </w:trPr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60D9B983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 anuran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14:paraId="1C1FCAAE" w14:textId="39EE4C6D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phiopus</w:t>
            </w:r>
            <w:proofErr w:type="spellEnd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9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rterii</w:t>
            </w:r>
            <w:proofErr w:type="spellEnd"/>
          </w:p>
        </w:tc>
        <w:tc>
          <w:tcPr>
            <w:tcW w:w="2986" w:type="pct"/>
            <w:tcBorders>
              <w:bottom w:val="single" w:sz="4" w:space="0" w:color="auto"/>
            </w:tcBorders>
            <w:vAlign w:val="center"/>
          </w:tcPr>
          <w:p w14:paraId="0AAF422A" w14:textId="77777777" w:rsidR="001621B0" w:rsidRPr="00774983" w:rsidRDefault="001621B0" w:rsidP="007749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983">
              <w:rPr>
                <w:rFonts w:ascii="Times New Roman" w:eastAsia="Times New Roman" w:hAnsi="Times New Roman" w:cs="Times New Roman"/>
                <w:sz w:val="20"/>
                <w:szCs w:val="20"/>
              </w:rPr>
              <w:t>AY236793</w:t>
            </w:r>
          </w:p>
        </w:tc>
      </w:tr>
    </w:tbl>
    <w:p w14:paraId="4E063C01" w14:textId="6B5CC846" w:rsidR="00D32B10" w:rsidRDefault="00D32B10">
      <w:pPr>
        <w:rPr>
          <w:rFonts w:ascii="Times New Roman" w:hAnsi="Times New Roman" w:cs="Times New Roman"/>
        </w:rPr>
      </w:pPr>
    </w:p>
    <w:p w14:paraId="617C178B" w14:textId="77777777" w:rsidR="00DB19F9" w:rsidRDefault="00DB19F9">
      <w:pPr>
        <w:rPr>
          <w:rFonts w:ascii="Times New Roman" w:hAnsi="Times New Roman" w:cs="Times New Roman"/>
        </w:rPr>
      </w:pPr>
    </w:p>
    <w:p w14:paraId="7FF8A1CC" w14:textId="0F045CB2" w:rsidR="00D32B10" w:rsidRPr="00D32B10" w:rsidRDefault="00D32B10">
      <w:pPr>
        <w:rPr>
          <w:rFonts w:ascii="Times New Roman" w:hAnsi="Times New Roman" w:cs="Times New Roman"/>
          <w:b/>
          <w:bCs/>
        </w:rPr>
      </w:pPr>
      <w:r w:rsidRPr="00D32B10">
        <w:rPr>
          <w:rFonts w:ascii="Times New Roman" w:hAnsi="Times New Roman" w:cs="Times New Roman"/>
          <w:b/>
          <w:bCs/>
        </w:rPr>
        <w:t>Reference</w:t>
      </w:r>
      <w:r>
        <w:rPr>
          <w:rFonts w:ascii="Times New Roman" w:hAnsi="Times New Roman" w:cs="Times New Roman"/>
          <w:b/>
          <w:bCs/>
        </w:rPr>
        <w:t>s</w:t>
      </w:r>
    </w:p>
    <w:p w14:paraId="7074438D" w14:textId="77777777" w:rsidR="00D32B10" w:rsidRDefault="00D32B10">
      <w:pPr>
        <w:rPr>
          <w:rFonts w:ascii="Times New Roman" w:hAnsi="Times New Roman" w:cs="Times New Roman"/>
          <w:bCs/>
        </w:rPr>
      </w:pPr>
    </w:p>
    <w:p w14:paraId="4EE83FBF" w14:textId="0A79746E" w:rsidR="00D32B10" w:rsidRPr="004D04D5" w:rsidRDefault="00D32B10">
      <w:pPr>
        <w:rPr>
          <w:rFonts w:ascii="Times New Roman" w:hAnsi="Times New Roman" w:cs="Times New Roman"/>
        </w:rPr>
      </w:pPr>
      <w:r w:rsidRPr="00AE328D">
        <w:rPr>
          <w:rFonts w:ascii="Times New Roman" w:hAnsi="Times New Roman" w:cs="Times New Roman"/>
          <w:bCs/>
        </w:rPr>
        <w:t>Dixon JR. Amphibians &amp; reptiles of Texas: with keys, taxonomic synopses, bibliography, and distribution maps. 3</w:t>
      </w:r>
      <w:r w:rsidRPr="00AE328D">
        <w:rPr>
          <w:rFonts w:ascii="Times New Roman" w:hAnsi="Times New Roman" w:cs="Times New Roman"/>
          <w:bCs/>
          <w:vertAlign w:val="superscript"/>
        </w:rPr>
        <w:t>rd</w:t>
      </w:r>
      <w:r w:rsidRPr="00AE328D">
        <w:rPr>
          <w:rFonts w:ascii="Times New Roman" w:hAnsi="Times New Roman" w:cs="Times New Roman"/>
          <w:bCs/>
        </w:rPr>
        <w:t xml:space="preserve"> ed. College Station: Texas A&amp;M University Press; 2013.</w:t>
      </w:r>
    </w:p>
    <w:sectPr w:rsidR="00D32B10" w:rsidRPr="004D04D5" w:rsidSect="00D32B10">
      <w:headerReference w:type="default" r:id="rId7"/>
      <w:footerReference w:type="even" r:id="rId8"/>
      <w:footerReference w:type="default" r:id="rId9"/>
      <w:type w:val="continuous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8169E" w14:textId="77777777" w:rsidR="008F27D4" w:rsidRDefault="008F27D4" w:rsidP="00A40A2B">
      <w:r>
        <w:separator/>
      </w:r>
    </w:p>
  </w:endnote>
  <w:endnote w:type="continuationSeparator" w:id="0">
    <w:p w14:paraId="75835C80" w14:textId="77777777" w:rsidR="008F27D4" w:rsidRDefault="008F27D4" w:rsidP="00A4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9476892"/>
      <w:docPartObj>
        <w:docPartGallery w:val="Page Numbers (Bottom of Page)"/>
        <w:docPartUnique/>
      </w:docPartObj>
    </w:sdtPr>
    <w:sdtContent>
      <w:p w14:paraId="175AD901" w14:textId="1B452C28" w:rsidR="00A40A2B" w:rsidRDefault="00A40A2B" w:rsidP="00F129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99EE60" w14:textId="77777777" w:rsidR="00A40A2B" w:rsidRDefault="00A40A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24609154"/>
      <w:docPartObj>
        <w:docPartGallery w:val="Page Numbers (Bottom of Page)"/>
        <w:docPartUnique/>
      </w:docPartObj>
    </w:sdtPr>
    <w:sdtContent>
      <w:p w14:paraId="504C47E7" w14:textId="68102242" w:rsidR="00A40A2B" w:rsidRPr="00A40A2B" w:rsidRDefault="00A40A2B" w:rsidP="00F1298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40A2B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40A2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057B875" w14:textId="77777777" w:rsidR="00A40A2B" w:rsidRDefault="00A40A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72182" w14:textId="77777777" w:rsidR="008F27D4" w:rsidRDefault="008F27D4" w:rsidP="00A40A2B">
      <w:r>
        <w:separator/>
      </w:r>
    </w:p>
  </w:footnote>
  <w:footnote w:type="continuationSeparator" w:id="0">
    <w:p w14:paraId="66B796B8" w14:textId="77777777" w:rsidR="008F27D4" w:rsidRDefault="008F27D4" w:rsidP="00A40A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FF0B8" w14:textId="1D5D280C" w:rsidR="003C5AC4" w:rsidRPr="003C5AC4" w:rsidRDefault="003C5AC4">
    <w:pPr>
      <w:pStyle w:val="Header"/>
      <w:rPr>
        <w:rFonts w:ascii="Times New Roman" w:hAnsi="Times New Roman" w:cs="Times New Roman"/>
        <w:sz w:val="20"/>
        <w:szCs w:val="20"/>
      </w:rPr>
    </w:pPr>
    <w:r w:rsidRPr="003C5AC4">
      <w:rPr>
        <w:rFonts w:ascii="Times New Roman" w:hAnsi="Times New Roman" w:cs="Times New Roman"/>
        <w:sz w:val="20"/>
        <w:szCs w:val="20"/>
      </w:rPr>
      <w:t>S</w:t>
    </w:r>
    <w:r w:rsidR="00774983">
      <w:rPr>
        <w:rFonts w:ascii="Times New Roman" w:hAnsi="Times New Roman" w:cs="Times New Roman"/>
        <w:sz w:val="20"/>
        <w:szCs w:val="20"/>
      </w:rPr>
      <w:t>1 Table</w:t>
    </w:r>
    <w:r w:rsidRPr="003C5AC4">
      <w:rPr>
        <w:rFonts w:ascii="Times New Roman" w:hAnsi="Times New Roman" w:cs="Times New Roman"/>
        <w:sz w:val="20"/>
        <w:szCs w:val="20"/>
      </w:rPr>
      <w:t>: eDNA assay for Texas groundwater salamanders</w:t>
    </w:r>
  </w:p>
  <w:p w14:paraId="3C2FD9B1" w14:textId="77777777" w:rsidR="003C5AC4" w:rsidRDefault="003C5A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D61CA"/>
    <w:multiLevelType w:val="hybridMultilevel"/>
    <w:tmpl w:val="1638A8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2739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D9"/>
    <w:rsid w:val="0001159F"/>
    <w:rsid w:val="000144BB"/>
    <w:rsid w:val="000150DC"/>
    <w:rsid w:val="0002759D"/>
    <w:rsid w:val="0008712D"/>
    <w:rsid w:val="000B11BF"/>
    <w:rsid w:val="000B79F3"/>
    <w:rsid w:val="000C0A37"/>
    <w:rsid w:val="000C3134"/>
    <w:rsid w:val="000D24E2"/>
    <w:rsid w:val="000D7B9C"/>
    <w:rsid w:val="000E218D"/>
    <w:rsid w:val="000E704D"/>
    <w:rsid w:val="000F2B26"/>
    <w:rsid w:val="00115341"/>
    <w:rsid w:val="001164E4"/>
    <w:rsid w:val="001172B1"/>
    <w:rsid w:val="0011764B"/>
    <w:rsid w:val="00117B5F"/>
    <w:rsid w:val="00125E54"/>
    <w:rsid w:val="00126714"/>
    <w:rsid w:val="00132FF8"/>
    <w:rsid w:val="00155A5A"/>
    <w:rsid w:val="001620C4"/>
    <w:rsid w:val="001621B0"/>
    <w:rsid w:val="00174311"/>
    <w:rsid w:val="00177BFA"/>
    <w:rsid w:val="001A783A"/>
    <w:rsid w:val="001A7B2C"/>
    <w:rsid w:val="001B1EAE"/>
    <w:rsid w:val="001B2A2C"/>
    <w:rsid w:val="001B4E14"/>
    <w:rsid w:val="001C79D6"/>
    <w:rsid w:val="001D08CD"/>
    <w:rsid w:val="001F0C89"/>
    <w:rsid w:val="00203A7D"/>
    <w:rsid w:val="00217964"/>
    <w:rsid w:val="00224841"/>
    <w:rsid w:val="0022701F"/>
    <w:rsid w:val="00233477"/>
    <w:rsid w:val="00237249"/>
    <w:rsid w:val="00251F93"/>
    <w:rsid w:val="00252686"/>
    <w:rsid w:val="002572F0"/>
    <w:rsid w:val="00257ED9"/>
    <w:rsid w:val="002600F8"/>
    <w:rsid w:val="0026096F"/>
    <w:rsid w:val="0026610A"/>
    <w:rsid w:val="0027092E"/>
    <w:rsid w:val="00272EE1"/>
    <w:rsid w:val="00281945"/>
    <w:rsid w:val="002B6375"/>
    <w:rsid w:val="002D1E6A"/>
    <w:rsid w:val="002D3A48"/>
    <w:rsid w:val="002E09AC"/>
    <w:rsid w:val="002E1847"/>
    <w:rsid w:val="002E2850"/>
    <w:rsid w:val="002E3A9B"/>
    <w:rsid w:val="00302F03"/>
    <w:rsid w:val="00304FE3"/>
    <w:rsid w:val="00305052"/>
    <w:rsid w:val="003100DD"/>
    <w:rsid w:val="00321E4E"/>
    <w:rsid w:val="0033011D"/>
    <w:rsid w:val="003349A5"/>
    <w:rsid w:val="00335DC0"/>
    <w:rsid w:val="003403EF"/>
    <w:rsid w:val="00350FC3"/>
    <w:rsid w:val="003535F8"/>
    <w:rsid w:val="0035683F"/>
    <w:rsid w:val="003574F2"/>
    <w:rsid w:val="00365BD6"/>
    <w:rsid w:val="00367F5F"/>
    <w:rsid w:val="003858BC"/>
    <w:rsid w:val="00387BC7"/>
    <w:rsid w:val="003967DC"/>
    <w:rsid w:val="003A0D6B"/>
    <w:rsid w:val="003A1F6D"/>
    <w:rsid w:val="003B16D6"/>
    <w:rsid w:val="003B2C0A"/>
    <w:rsid w:val="003B3506"/>
    <w:rsid w:val="003C0529"/>
    <w:rsid w:val="003C0A15"/>
    <w:rsid w:val="003C26AF"/>
    <w:rsid w:val="003C5AC4"/>
    <w:rsid w:val="003D26BE"/>
    <w:rsid w:val="004000CD"/>
    <w:rsid w:val="00403155"/>
    <w:rsid w:val="004069A3"/>
    <w:rsid w:val="004217B1"/>
    <w:rsid w:val="0042193B"/>
    <w:rsid w:val="0043032D"/>
    <w:rsid w:val="00445B70"/>
    <w:rsid w:val="00450800"/>
    <w:rsid w:val="004538F5"/>
    <w:rsid w:val="00470051"/>
    <w:rsid w:val="00474A60"/>
    <w:rsid w:val="00474B7F"/>
    <w:rsid w:val="00480BEA"/>
    <w:rsid w:val="00481BD5"/>
    <w:rsid w:val="004945CA"/>
    <w:rsid w:val="00496E99"/>
    <w:rsid w:val="004B1D3A"/>
    <w:rsid w:val="004B1FB6"/>
    <w:rsid w:val="004B508E"/>
    <w:rsid w:val="004D04D5"/>
    <w:rsid w:val="005016B0"/>
    <w:rsid w:val="00510645"/>
    <w:rsid w:val="00511493"/>
    <w:rsid w:val="00522B18"/>
    <w:rsid w:val="00535915"/>
    <w:rsid w:val="00546681"/>
    <w:rsid w:val="0055374C"/>
    <w:rsid w:val="00561A6A"/>
    <w:rsid w:val="00562199"/>
    <w:rsid w:val="00570339"/>
    <w:rsid w:val="0057165D"/>
    <w:rsid w:val="00571EC1"/>
    <w:rsid w:val="00572A8F"/>
    <w:rsid w:val="00574D50"/>
    <w:rsid w:val="0059188B"/>
    <w:rsid w:val="005942CC"/>
    <w:rsid w:val="00594666"/>
    <w:rsid w:val="005B3932"/>
    <w:rsid w:val="005C11ED"/>
    <w:rsid w:val="005D3234"/>
    <w:rsid w:val="005E0FA6"/>
    <w:rsid w:val="005E1C9B"/>
    <w:rsid w:val="005E1D2C"/>
    <w:rsid w:val="005F173F"/>
    <w:rsid w:val="005F5A66"/>
    <w:rsid w:val="00606008"/>
    <w:rsid w:val="006060A4"/>
    <w:rsid w:val="00616AFF"/>
    <w:rsid w:val="006239A4"/>
    <w:rsid w:val="00625897"/>
    <w:rsid w:val="006305B1"/>
    <w:rsid w:val="00634786"/>
    <w:rsid w:val="00636164"/>
    <w:rsid w:val="00645E9B"/>
    <w:rsid w:val="00650A65"/>
    <w:rsid w:val="00651FAB"/>
    <w:rsid w:val="00653325"/>
    <w:rsid w:val="00663347"/>
    <w:rsid w:val="006701F1"/>
    <w:rsid w:val="00673F25"/>
    <w:rsid w:val="00677448"/>
    <w:rsid w:val="006830C6"/>
    <w:rsid w:val="00686BC5"/>
    <w:rsid w:val="00695245"/>
    <w:rsid w:val="006B5A8D"/>
    <w:rsid w:val="006C6D92"/>
    <w:rsid w:val="006C7303"/>
    <w:rsid w:val="006E48AD"/>
    <w:rsid w:val="006E6668"/>
    <w:rsid w:val="0070319A"/>
    <w:rsid w:val="007051D0"/>
    <w:rsid w:val="00713594"/>
    <w:rsid w:val="00715BD5"/>
    <w:rsid w:val="00745A83"/>
    <w:rsid w:val="00756036"/>
    <w:rsid w:val="0076401F"/>
    <w:rsid w:val="00764D6A"/>
    <w:rsid w:val="00765CE1"/>
    <w:rsid w:val="0076796B"/>
    <w:rsid w:val="00774983"/>
    <w:rsid w:val="00775257"/>
    <w:rsid w:val="007771C7"/>
    <w:rsid w:val="00782C5F"/>
    <w:rsid w:val="00786114"/>
    <w:rsid w:val="00787B5A"/>
    <w:rsid w:val="007A408B"/>
    <w:rsid w:val="007A416F"/>
    <w:rsid w:val="007A4AA9"/>
    <w:rsid w:val="007A5317"/>
    <w:rsid w:val="007B0E53"/>
    <w:rsid w:val="007B6B5C"/>
    <w:rsid w:val="007C6ED2"/>
    <w:rsid w:val="007D41EC"/>
    <w:rsid w:val="007E1940"/>
    <w:rsid w:val="007E5B24"/>
    <w:rsid w:val="007E7D77"/>
    <w:rsid w:val="007F3B08"/>
    <w:rsid w:val="00802FB9"/>
    <w:rsid w:val="0080438A"/>
    <w:rsid w:val="00807714"/>
    <w:rsid w:val="008102D4"/>
    <w:rsid w:val="00810EA9"/>
    <w:rsid w:val="00815E3E"/>
    <w:rsid w:val="008248ED"/>
    <w:rsid w:val="00832194"/>
    <w:rsid w:val="00833DEF"/>
    <w:rsid w:val="00841088"/>
    <w:rsid w:val="008440D1"/>
    <w:rsid w:val="00844920"/>
    <w:rsid w:val="00850540"/>
    <w:rsid w:val="008516DE"/>
    <w:rsid w:val="0085387A"/>
    <w:rsid w:val="00853EF6"/>
    <w:rsid w:val="00854356"/>
    <w:rsid w:val="00855DD3"/>
    <w:rsid w:val="00880D0E"/>
    <w:rsid w:val="008A6A92"/>
    <w:rsid w:val="008B2AF1"/>
    <w:rsid w:val="008C02B4"/>
    <w:rsid w:val="008D245E"/>
    <w:rsid w:val="008D543C"/>
    <w:rsid w:val="008D7E53"/>
    <w:rsid w:val="008E199E"/>
    <w:rsid w:val="008E6B3D"/>
    <w:rsid w:val="008F27D4"/>
    <w:rsid w:val="008F2BAB"/>
    <w:rsid w:val="008F67DD"/>
    <w:rsid w:val="009157A7"/>
    <w:rsid w:val="00922124"/>
    <w:rsid w:val="00927855"/>
    <w:rsid w:val="0094516A"/>
    <w:rsid w:val="00971AC0"/>
    <w:rsid w:val="00982D1A"/>
    <w:rsid w:val="009835F5"/>
    <w:rsid w:val="0098704B"/>
    <w:rsid w:val="009B49C6"/>
    <w:rsid w:val="009B7664"/>
    <w:rsid w:val="009C1191"/>
    <w:rsid w:val="009D240B"/>
    <w:rsid w:val="009E1280"/>
    <w:rsid w:val="00A028C0"/>
    <w:rsid w:val="00A14288"/>
    <w:rsid w:val="00A14F79"/>
    <w:rsid w:val="00A21FC6"/>
    <w:rsid w:val="00A22252"/>
    <w:rsid w:val="00A26C9A"/>
    <w:rsid w:val="00A338A2"/>
    <w:rsid w:val="00A3792A"/>
    <w:rsid w:val="00A37F70"/>
    <w:rsid w:val="00A40A2B"/>
    <w:rsid w:val="00A4663F"/>
    <w:rsid w:val="00A571A5"/>
    <w:rsid w:val="00A7175C"/>
    <w:rsid w:val="00A73F27"/>
    <w:rsid w:val="00A754CF"/>
    <w:rsid w:val="00A8198A"/>
    <w:rsid w:val="00A826F0"/>
    <w:rsid w:val="00A86752"/>
    <w:rsid w:val="00A90154"/>
    <w:rsid w:val="00AA50CD"/>
    <w:rsid w:val="00AC7161"/>
    <w:rsid w:val="00AC759B"/>
    <w:rsid w:val="00AD53D9"/>
    <w:rsid w:val="00AD6242"/>
    <w:rsid w:val="00AE3619"/>
    <w:rsid w:val="00AF09C3"/>
    <w:rsid w:val="00AF34C0"/>
    <w:rsid w:val="00B10DB0"/>
    <w:rsid w:val="00B17BDF"/>
    <w:rsid w:val="00B20FED"/>
    <w:rsid w:val="00B32A59"/>
    <w:rsid w:val="00B33A90"/>
    <w:rsid w:val="00B520E8"/>
    <w:rsid w:val="00B53159"/>
    <w:rsid w:val="00B63FFF"/>
    <w:rsid w:val="00B67FF6"/>
    <w:rsid w:val="00B7283D"/>
    <w:rsid w:val="00B72887"/>
    <w:rsid w:val="00B751DE"/>
    <w:rsid w:val="00B805D7"/>
    <w:rsid w:val="00BA165D"/>
    <w:rsid w:val="00BA1FDA"/>
    <w:rsid w:val="00BA38CA"/>
    <w:rsid w:val="00BC08DD"/>
    <w:rsid w:val="00BC2DEF"/>
    <w:rsid w:val="00BD71AA"/>
    <w:rsid w:val="00BE5373"/>
    <w:rsid w:val="00BE5751"/>
    <w:rsid w:val="00BE6231"/>
    <w:rsid w:val="00BE76D1"/>
    <w:rsid w:val="00C02987"/>
    <w:rsid w:val="00C03DAE"/>
    <w:rsid w:val="00C10D1D"/>
    <w:rsid w:val="00C20EBC"/>
    <w:rsid w:val="00C45284"/>
    <w:rsid w:val="00C75694"/>
    <w:rsid w:val="00C95289"/>
    <w:rsid w:val="00C977EC"/>
    <w:rsid w:val="00CA289A"/>
    <w:rsid w:val="00CC4949"/>
    <w:rsid w:val="00CC74D1"/>
    <w:rsid w:val="00CD3CF7"/>
    <w:rsid w:val="00CE62A1"/>
    <w:rsid w:val="00CF4E1C"/>
    <w:rsid w:val="00CF5B8B"/>
    <w:rsid w:val="00D01374"/>
    <w:rsid w:val="00D16E26"/>
    <w:rsid w:val="00D26C3C"/>
    <w:rsid w:val="00D27A01"/>
    <w:rsid w:val="00D304B6"/>
    <w:rsid w:val="00D32B10"/>
    <w:rsid w:val="00D51BF2"/>
    <w:rsid w:val="00D53634"/>
    <w:rsid w:val="00D57232"/>
    <w:rsid w:val="00D577AD"/>
    <w:rsid w:val="00D61ACE"/>
    <w:rsid w:val="00D701F2"/>
    <w:rsid w:val="00D85C0F"/>
    <w:rsid w:val="00D941F3"/>
    <w:rsid w:val="00D94B34"/>
    <w:rsid w:val="00D95C44"/>
    <w:rsid w:val="00DA33CC"/>
    <w:rsid w:val="00DB0D0B"/>
    <w:rsid w:val="00DB19F9"/>
    <w:rsid w:val="00DB274A"/>
    <w:rsid w:val="00DB39CB"/>
    <w:rsid w:val="00DD3514"/>
    <w:rsid w:val="00DD38E0"/>
    <w:rsid w:val="00DE37DC"/>
    <w:rsid w:val="00DE3A76"/>
    <w:rsid w:val="00DF3D89"/>
    <w:rsid w:val="00DF42E4"/>
    <w:rsid w:val="00DF7D61"/>
    <w:rsid w:val="00E0004A"/>
    <w:rsid w:val="00E03FD4"/>
    <w:rsid w:val="00E16010"/>
    <w:rsid w:val="00E17298"/>
    <w:rsid w:val="00E2393C"/>
    <w:rsid w:val="00E351B1"/>
    <w:rsid w:val="00E46D4D"/>
    <w:rsid w:val="00E479EA"/>
    <w:rsid w:val="00E5489F"/>
    <w:rsid w:val="00E54A5D"/>
    <w:rsid w:val="00E5556C"/>
    <w:rsid w:val="00E83CF7"/>
    <w:rsid w:val="00E92793"/>
    <w:rsid w:val="00EA39D0"/>
    <w:rsid w:val="00EA5605"/>
    <w:rsid w:val="00EA6965"/>
    <w:rsid w:val="00EA7C04"/>
    <w:rsid w:val="00EB0F60"/>
    <w:rsid w:val="00EB4ED3"/>
    <w:rsid w:val="00EE3ACB"/>
    <w:rsid w:val="00EE5679"/>
    <w:rsid w:val="00EF435E"/>
    <w:rsid w:val="00F22797"/>
    <w:rsid w:val="00F23C27"/>
    <w:rsid w:val="00F26544"/>
    <w:rsid w:val="00F4021B"/>
    <w:rsid w:val="00F63A67"/>
    <w:rsid w:val="00F7253B"/>
    <w:rsid w:val="00F811B8"/>
    <w:rsid w:val="00F83B5F"/>
    <w:rsid w:val="00F95E80"/>
    <w:rsid w:val="00FB4F85"/>
    <w:rsid w:val="00FB6A7C"/>
    <w:rsid w:val="00FC2C45"/>
    <w:rsid w:val="00FC6827"/>
    <w:rsid w:val="00FD03F5"/>
    <w:rsid w:val="00FD64C5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E5B51"/>
  <w14:defaultImageDpi w14:val="32767"/>
  <w15:chartTrackingRefBased/>
  <w15:docId w15:val="{6E744825-20CE-544B-8041-4F587A0DA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FD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40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A2B"/>
  </w:style>
  <w:style w:type="character" w:styleId="PageNumber">
    <w:name w:val="page number"/>
    <w:basedOn w:val="DefaultParagraphFont"/>
    <w:uiPriority w:val="99"/>
    <w:semiHidden/>
    <w:unhideWhenUsed/>
    <w:rsid w:val="00A40A2B"/>
  </w:style>
  <w:style w:type="paragraph" w:styleId="Header">
    <w:name w:val="header"/>
    <w:basedOn w:val="Normal"/>
    <w:link w:val="HeaderChar"/>
    <w:uiPriority w:val="99"/>
    <w:unhideWhenUsed/>
    <w:rsid w:val="00A40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A2B"/>
  </w:style>
  <w:style w:type="table" w:styleId="TableGrid">
    <w:name w:val="Table Grid"/>
    <w:basedOn w:val="TableNormal"/>
    <w:uiPriority w:val="39"/>
    <w:rsid w:val="009E1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498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cock, Zachary C</dc:creator>
  <cp:keywords/>
  <dc:description/>
  <cp:lastModifiedBy>Adcock, Zachary C</cp:lastModifiedBy>
  <cp:revision>7</cp:revision>
  <dcterms:created xsi:type="dcterms:W3CDTF">2023-03-26T19:35:00Z</dcterms:created>
  <dcterms:modified xsi:type="dcterms:W3CDTF">2023-03-26T21:05:00Z</dcterms:modified>
</cp:coreProperties>
</file>